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0EC6" w:rsidRDefault="006F565B" w:rsidP="006F282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="000D7449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W w:w="5033" w:type="pct"/>
        <w:jc w:val="center"/>
        <w:tblLayout w:type="fixed"/>
        <w:tblLook w:val="04A0" w:firstRow="1" w:lastRow="0" w:firstColumn="1" w:lastColumn="0" w:noHBand="0" w:noVBand="1"/>
      </w:tblPr>
      <w:tblGrid>
        <w:gridCol w:w="1144"/>
        <w:gridCol w:w="798"/>
        <w:gridCol w:w="857"/>
        <w:gridCol w:w="798"/>
        <w:gridCol w:w="889"/>
        <w:gridCol w:w="772"/>
        <w:gridCol w:w="976"/>
        <w:gridCol w:w="767"/>
        <w:gridCol w:w="939"/>
        <w:gridCol w:w="777"/>
        <w:gridCol w:w="960"/>
        <w:gridCol w:w="912"/>
        <w:gridCol w:w="920"/>
        <w:gridCol w:w="743"/>
        <w:gridCol w:w="1011"/>
      </w:tblGrid>
      <w:tr w:rsidR="00520EC6" w:rsidRPr="00D012A8" w:rsidTr="00520EC6">
        <w:trPr>
          <w:trHeight w:val="530"/>
          <w:jc w:val="center"/>
        </w:trPr>
        <w:tc>
          <w:tcPr>
            <w:tcW w:w="43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520EC6" w:rsidRPr="00D012A8" w:rsidRDefault="00520EC6" w:rsidP="0052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  <w:p w:rsidR="00520EC6" w:rsidRPr="00D012A8" w:rsidRDefault="00520EC6" w:rsidP="0052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520EC6" w:rsidRPr="00D012A8" w:rsidRDefault="00520EC6" w:rsidP="00A06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E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. </w:t>
            </w:r>
            <w:proofErr w:type="spellStart"/>
            <w:r w:rsidRPr="00520E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bscurus</w:t>
            </w:r>
            <w:proofErr w:type="spellEnd"/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KY498001)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520EC6" w:rsidRPr="00D012A8" w:rsidRDefault="00520EC6" w:rsidP="00A06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E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520E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orsalis</w:t>
            </w:r>
            <w:proofErr w:type="spellEnd"/>
            <w:r w:rsidRPr="00520E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52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A1 </w:t>
            </w: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M349826)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520EC6" w:rsidRPr="00D012A8" w:rsidRDefault="00520EC6" w:rsidP="00A06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E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520E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orsalis</w:t>
            </w:r>
            <w:proofErr w:type="spellEnd"/>
            <w:r w:rsidRPr="00520E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52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1</w:t>
            </w: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KM349827 &amp; KM349828)</w:t>
            </w:r>
          </w:p>
        </w:tc>
        <w:tc>
          <w:tcPr>
            <w:tcW w:w="6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520EC6" w:rsidRPr="00D012A8" w:rsidRDefault="00520EC6" w:rsidP="00A06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E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520E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tonsa</w:t>
            </w:r>
            <w:proofErr w:type="spellEnd"/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JQ917403)</w:t>
            </w:r>
          </w:p>
        </w:tc>
        <w:tc>
          <w:tcPr>
            <w:tcW w:w="6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520EC6" w:rsidRPr="00D012A8" w:rsidRDefault="00520EC6" w:rsidP="00A06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E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F. </w:t>
            </w:r>
            <w:proofErr w:type="spellStart"/>
            <w:r w:rsidRPr="00520E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cidentalis</w:t>
            </w:r>
            <w:proofErr w:type="spellEnd"/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JN835456)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520EC6" w:rsidRPr="00D012A8" w:rsidRDefault="00520EC6" w:rsidP="00A06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0E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520E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maginis</w:t>
            </w:r>
            <w:proofErr w:type="spellEnd"/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AF335993)</w:t>
            </w:r>
          </w:p>
        </w:tc>
        <w:tc>
          <w:tcPr>
            <w:tcW w:w="6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520EC6" w:rsidRDefault="00520EC6" w:rsidP="00A06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  <w:p w:rsidR="00520EC6" w:rsidRDefault="00520EC6" w:rsidP="00A06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520E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.palmi</w:t>
            </w:r>
            <w:proofErr w:type="spellEnd"/>
          </w:p>
          <w:p w:rsidR="00520EC6" w:rsidRPr="00520EC6" w:rsidRDefault="00A06407" w:rsidP="00A06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06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A06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253898</w:t>
            </w:r>
            <w:r w:rsidRPr="00A064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20EC6" w:rsidRPr="00D012A8" w:rsidTr="00271B54">
        <w:trPr>
          <w:trHeight w:val="300"/>
          <w:jc w:val="center"/>
        </w:trPr>
        <w:tc>
          <w:tcPr>
            <w:tcW w:w="43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520EC6" w:rsidRPr="00D012A8" w:rsidRDefault="00520EC6" w:rsidP="0052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520EC6" w:rsidRPr="00D012A8" w:rsidRDefault="00520EC6" w:rsidP="0052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520EC6" w:rsidRPr="00D012A8" w:rsidRDefault="00520EC6" w:rsidP="0052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520EC6" w:rsidRPr="00D012A8" w:rsidRDefault="00520EC6" w:rsidP="0052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520EC6" w:rsidRPr="00D012A8" w:rsidRDefault="00520EC6" w:rsidP="0052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520EC6" w:rsidRPr="00D012A8" w:rsidRDefault="00520EC6" w:rsidP="0052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520EC6" w:rsidRPr="00D012A8" w:rsidRDefault="00520EC6" w:rsidP="0052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520EC6" w:rsidRPr="00D012A8" w:rsidRDefault="00520EC6" w:rsidP="0052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520EC6" w:rsidRPr="00D012A8" w:rsidRDefault="00520EC6" w:rsidP="0052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520EC6" w:rsidRPr="00D012A8" w:rsidRDefault="00520EC6" w:rsidP="0052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520EC6" w:rsidRPr="00D012A8" w:rsidRDefault="00520EC6" w:rsidP="0052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520EC6" w:rsidRPr="00D012A8" w:rsidRDefault="00520EC6" w:rsidP="0052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520EC6" w:rsidRPr="00D012A8" w:rsidRDefault="00520EC6" w:rsidP="0052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:rsidR="00520EC6" w:rsidRPr="00520EC6" w:rsidRDefault="00520EC6" w:rsidP="0052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520EC6" w:rsidRPr="00D012A8" w:rsidRDefault="00520EC6" w:rsidP="0052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</w:t>
            </w:r>
          </w:p>
        </w:tc>
      </w:tr>
      <w:tr w:rsidR="00520EC6" w:rsidRPr="00D012A8" w:rsidTr="00271B54">
        <w:trPr>
          <w:trHeight w:val="300"/>
          <w:jc w:val="center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520EC6" w:rsidRPr="00BB3006" w:rsidRDefault="00520EC6" w:rsidP="00520E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B30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x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EC6" w:rsidRPr="00D012A8" w:rsidRDefault="00520EC6" w:rsidP="0052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EC6" w:rsidRPr="00D012A8" w:rsidRDefault="00520EC6" w:rsidP="0052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EC6" w:rsidRPr="00D012A8" w:rsidRDefault="00520EC6" w:rsidP="0052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EC6" w:rsidRPr="00D012A8" w:rsidRDefault="00520EC6" w:rsidP="0052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EC6" w:rsidRPr="00D012A8" w:rsidRDefault="00520EC6" w:rsidP="0052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EC6" w:rsidRPr="00D012A8" w:rsidRDefault="00520EC6" w:rsidP="0052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EC6" w:rsidRPr="00D012A8" w:rsidRDefault="00520EC6" w:rsidP="0052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EC6" w:rsidRPr="00D012A8" w:rsidRDefault="00520EC6" w:rsidP="0052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EC6" w:rsidRPr="00D012A8" w:rsidRDefault="00520EC6" w:rsidP="0052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EC6" w:rsidRPr="00D012A8" w:rsidRDefault="00520EC6" w:rsidP="0052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EC6" w:rsidRPr="00D012A8" w:rsidRDefault="00520EC6" w:rsidP="0052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0EC6" w:rsidRPr="00D012A8" w:rsidRDefault="00520EC6" w:rsidP="00520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0EC6" w:rsidRPr="00D012A8" w:rsidRDefault="00520EC6" w:rsidP="00520E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TG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0EC6" w:rsidRPr="00D012A8" w:rsidRDefault="00520EC6" w:rsidP="00520E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AA</w:t>
            </w:r>
          </w:p>
        </w:tc>
      </w:tr>
      <w:tr w:rsidR="00271B54" w:rsidRPr="00D012A8" w:rsidTr="00271B54">
        <w:trPr>
          <w:trHeight w:val="300"/>
          <w:jc w:val="center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71B54" w:rsidRPr="00BB3006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B30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x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AA</w:t>
            </w:r>
          </w:p>
        </w:tc>
      </w:tr>
      <w:tr w:rsidR="00271B54" w:rsidRPr="00D012A8" w:rsidTr="00271B54">
        <w:trPr>
          <w:trHeight w:val="300"/>
          <w:jc w:val="center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71B54" w:rsidRPr="00BB3006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B30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x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AA</w:t>
            </w:r>
          </w:p>
        </w:tc>
      </w:tr>
      <w:tr w:rsidR="00271B54" w:rsidRPr="00D012A8" w:rsidTr="00271B54">
        <w:trPr>
          <w:trHeight w:val="300"/>
          <w:jc w:val="center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71B54" w:rsidRPr="00BB3006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B30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tb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AA</w:t>
            </w:r>
          </w:p>
        </w:tc>
      </w:tr>
      <w:tr w:rsidR="00271B54" w:rsidRPr="00D012A8" w:rsidTr="00271B54">
        <w:trPr>
          <w:trHeight w:val="300"/>
          <w:jc w:val="center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71B54" w:rsidRPr="00BB3006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B30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tp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(AA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ind w:right="-7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(AA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(AA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ind w:right="-5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(AA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(AA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(AA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1B54" w:rsidRPr="00D012A8" w:rsidRDefault="00271B54" w:rsidP="00271B54">
            <w:pPr>
              <w:spacing w:after="0" w:line="240" w:lineRule="auto"/>
              <w:ind w:right="-11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(AA)</w:t>
            </w:r>
          </w:p>
        </w:tc>
      </w:tr>
      <w:tr w:rsidR="00271B54" w:rsidRPr="00D012A8" w:rsidTr="00271B54">
        <w:trPr>
          <w:trHeight w:val="300"/>
          <w:jc w:val="center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71B54" w:rsidRPr="00BB3006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B30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tp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AA</w:t>
            </w:r>
          </w:p>
        </w:tc>
      </w:tr>
      <w:tr w:rsidR="00271B54" w:rsidRPr="00D012A8" w:rsidTr="00C36CEA">
        <w:trPr>
          <w:trHeight w:val="300"/>
          <w:jc w:val="center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71B54" w:rsidRPr="00BB3006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B30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d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(AA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(AA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(AA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AA</w:t>
            </w:r>
          </w:p>
        </w:tc>
      </w:tr>
      <w:tr w:rsidR="00271B54" w:rsidRPr="00D012A8" w:rsidTr="00A7447A">
        <w:trPr>
          <w:trHeight w:val="300"/>
          <w:jc w:val="center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71B54" w:rsidRPr="00BB3006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B30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d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(AA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(AA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(AA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(AA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AA</w:t>
            </w:r>
          </w:p>
        </w:tc>
      </w:tr>
      <w:tr w:rsidR="00271B54" w:rsidRPr="00D012A8" w:rsidTr="00271B54">
        <w:trPr>
          <w:trHeight w:val="300"/>
          <w:jc w:val="center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271B54" w:rsidRPr="00BB3006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B30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d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AA</w:t>
            </w:r>
          </w:p>
        </w:tc>
      </w:tr>
      <w:tr w:rsidR="00271B54" w:rsidRPr="00D012A8" w:rsidTr="00271B54">
        <w:trPr>
          <w:trHeight w:val="300"/>
          <w:jc w:val="center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71B54" w:rsidRPr="00BB3006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B30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d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(AA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(AA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(AA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(AA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(AA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AA</w:t>
            </w:r>
          </w:p>
        </w:tc>
      </w:tr>
      <w:tr w:rsidR="00271B54" w:rsidRPr="00D012A8" w:rsidTr="00271B54">
        <w:trPr>
          <w:trHeight w:val="300"/>
          <w:jc w:val="center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71B54" w:rsidRPr="00BB3006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B30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d4L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(AA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(AA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(AA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G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AG</w:t>
            </w:r>
          </w:p>
        </w:tc>
      </w:tr>
      <w:tr w:rsidR="00271B54" w:rsidRPr="00D012A8" w:rsidTr="00271B54">
        <w:trPr>
          <w:trHeight w:val="300"/>
          <w:jc w:val="center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71B54" w:rsidRPr="00BB3006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B30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d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(AA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AA</w:t>
            </w:r>
          </w:p>
        </w:tc>
      </w:tr>
      <w:tr w:rsidR="00271B54" w:rsidRPr="00D012A8" w:rsidTr="00271B54">
        <w:trPr>
          <w:trHeight w:val="300"/>
          <w:jc w:val="center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</w:tcPr>
          <w:p w:rsidR="00271B54" w:rsidRPr="00BB3006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B30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d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71B54" w:rsidRPr="00D012A8" w:rsidRDefault="00271B54" w:rsidP="00271B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012A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AA</w:t>
            </w:r>
          </w:p>
        </w:tc>
      </w:tr>
    </w:tbl>
    <w:p w:rsidR="00954CD2" w:rsidRPr="00B64A05" w:rsidRDefault="00520EC6" w:rsidP="00B64A05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br/>
      </w:r>
      <w:bookmarkStart w:id="0" w:name="_GoBack"/>
      <w:bookmarkEnd w:id="0"/>
    </w:p>
    <w:sectPr w:rsidR="00954CD2" w:rsidRPr="00B64A05" w:rsidSect="006F282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1AFC" w:rsidRDefault="00D31AFC" w:rsidP="006F282C">
      <w:pPr>
        <w:spacing w:after="0" w:line="240" w:lineRule="auto"/>
      </w:pPr>
      <w:r>
        <w:separator/>
      </w:r>
    </w:p>
  </w:endnote>
  <w:endnote w:type="continuationSeparator" w:id="0">
    <w:p w:rsidR="00D31AFC" w:rsidRDefault="00D31AFC" w:rsidP="006F28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F565B" w:rsidRDefault="006F565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F565B" w:rsidRDefault="006F565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F565B" w:rsidRDefault="006F56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1AFC" w:rsidRDefault="00D31AFC" w:rsidP="006F282C">
      <w:pPr>
        <w:spacing w:after="0" w:line="240" w:lineRule="auto"/>
      </w:pPr>
      <w:r>
        <w:separator/>
      </w:r>
    </w:p>
  </w:footnote>
  <w:footnote w:type="continuationSeparator" w:id="0">
    <w:p w:rsidR="00D31AFC" w:rsidRDefault="00D31AFC" w:rsidP="006F28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F565B" w:rsidRDefault="006F565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F565B" w:rsidRDefault="006F565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F565B" w:rsidRDefault="006F56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A67"/>
    <w:rsid w:val="000155ED"/>
    <w:rsid w:val="0002288F"/>
    <w:rsid w:val="00057241"/>
    <w:rsid w:val="00095B75"/>
    <w:rsid w:val="000A3511"/>
    <w:rsid w:val="000A58EF"/>
    <w:rsid w:val="000D7449"/>
    <w:rsid w:val="000F5164"/>
    <w:rsid w:val="0018198A"/>
    <w:rsid w:val="00190F8B"/>
    <w:rsid w:val="001C6E54"/>
    <w:rsid w:val="0021707B"/>
    <w:rsid w:val="00217D32"/>
    <w:rsid w:val="00225EB6"/>
    <w:rsid w:val="00271B54"/>
    <w:rsid w:val="002D284A"/>
    <w:rsid w:val="002D5380"/>
    <w:rsid w:val="003313C7"/>
    <w:rsid w:val="00356F5F"/>
    <w:rsid w:val="00364667"/>
    <w:rsid w:val="003835D2"/>
    <w:rsid w:val="003F28B1"/>
    <w:rsid w:val="0042104A"/>
    <w:rsid w:val="004B6F71"/>
    <w:rsid w:val="004C40F7"/>
    <w:rsid w:val="00520EC6"/>
    <w:rsid w:val="0055354B"/>
    <w:rsid w:val="00583004"/>
    <w:rsid w:val="00593488"/>
    <w:rsid w:val="005A04AE"/>
    <w:rsid w:val="005A2E02"/>
    <w:rsid w:val="005C2909"/>
    <w:rsid w:val="00651C1C"/>
    <w:rsid w:val="006707AB"/>
    <w:rsid w:val="00685D88"/>
    <w:rsid w:val="006F282C"/>
    <w:rsid w:val="006F565B"/>
    <w:rsid w:val="007D6A67"/>
    <w:rsid w:val="00801284"/>
    <w:rsid w:val="00813F36"/>
    <w:rsid w:val="008307A9"/>
    <w:rsid w:val="008A7D5C"/>
    <w:rsid w:val="00913114"/>
    <w:rsid w:val="00954CD2"/>
    <w:rsid w:val="009A66EB"/>
    <w:rsid w:val="009D6DEA"/>
    <w:rsid w:val="009F6737"/>
    <w:rsid w:val="00A06407"/>
    <w:rsid w:val="00A6076A"/>
    <w:rsid w:val="00AE2ECA"/>
    <w:rsid w:val="00B107C2"/>
    <w:rsid w:val="00B4519A"/>
    <w:rsid w:val="00B64A05"/>
    <w:rsid w:val="00BA1B80"/>
    <w:rsid w:val="00BA6D77"/>
    <w:rsid w:val="00BB3006"/>
    <w:rsid w:val="00BD440D"/>
    <w:rsid w:val="00C00792"/>
    <w:rsid w:val="00C21F07"/>
    <w:rsid w:val="00C529A2"/>
    <w:rsid w:val="00D31AFC"/>
    <w:rsid w:val="00D414E4"/>
    <w:rsid w:val="00D80254"/>
    <w:rsid w:val="00D820CC"/>
    <w:rsid w:val="00D864DC"/>
    <w:rsid w:val="00DF660D"/>
    <w:rsid w:val="00E2795E"/>
    <w:rsid w:val="00E5260F"/>
    <w:rsid w:val="00EA791D"/>
    <w:rsid w:val="00F6043C"/>
    <w:rsid w:val="00F66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BA95505-2394-423D-A47C-F2C072ED1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4C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F28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282C"/>
  </w:style>
  <w:style w:type="paragraph" w:styleId="Footer">
    <w:name w:val="footer"/>
    <w:basedOn w:val="Normal"/>
    <w:link w:val="FooterChar"/>
    <w:uiPriority w:val="99"/>
    <w:unhideWhenUsed/>
    <w:rsid w:val="006F28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28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0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4B14E9-8371-457D-BF76-89FEB73BE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I</dc:creator>
  <cp:keywords/>
  <dc:description/>
  <cp:lastModifiedBy>Hewlett-Packard Company</cp:lastModifiedBy>
  <cp:revision>14</cp:revision>
  <dcterms:created xsi:type="dcterms:W3CDTF">2018-05-23T12:47:00Z</dcterms:created>
  <dcterms:modified xsi:type="dcterms:W3CDTF">2018-09-26T04:27:00Z</dcterms:modified>
</cp:coreProperties>
</file>